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E1757" w14:textId="6CB349E0" w:rsidR="00690976" w:rsidRPr="00D219B2" w:rsidRDefault="0011439B" w:rsidP="00D219B2">
      <w:pPr>
        <w:pStyle w:val="Heading2"/>
      </w:pPr>
      <w:r>
        <w:t>T</w:t>
      </w:r>
      <w:r w:rsidR="00F11D26">
        <w:t>able</w:t>
      </w:r>
      <w:r>
        <w:t xml:space="preserve"> </w:t>
      </w:r>
      <w:r w:rsidR="002527A3">
        <w:t>S</w:t>
      </w:r>
      <w:r>
        <w:t>4:</w:t>
      </w:r>
      <w:r w:rsidR="00F11D26">
        <w:t xml:space="preserve"> </w:t>
      </w:r>
      <w:r w:rsidR="00007CFF">
        <w:t xml:space="preserve">Additional clinical information on </w:t>
      </w:r>
      <w:r w:rsidR="00DA0913">
        <w:t>patient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30"/>
      </w:tblGrid>
      <w:tr w:rsidR="00BB06D4" w14:paraId="50C03BF0" w14:textId="77777777" w:rsidTr="00B53532">
        <w:tc>
          <w:tcPr>
            <w:tcW w:w="2155" w:type="dxa"/>
          </w:tcPr>
          <w:p w14:paraId="7DC229D6" w14:textId="77777777" w:rsidR="00BB06D4" w:rsidRPr="00016D6B" w:rsidRDefault="00BB06D4" w:rsidP="00BB06D4">
            <w:pPr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FE2D5EE" w14:textId="77777777" w:rsidR="00BB06D4" w:rsidRPr="00D9621D" w:rsidRDefault="00BB06D4" w:rsidP="00BB06D4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 xml:space="preserve">Colon </w:t>
            </w:r>
          </w:p>
          <w:p w14:paraId="56DBFE86" w14:textId="6C35FA81" w:rsidR="00BB06D4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cancer</w:t>
            </w:r>
          </w:p>
        </w:tc>
      </w:tr>
      <w:tr w:rsidR="00BB06D4" w14:paraId="5F182E45" w14:textId="77777777" w:rsidTr="00B53532">
        <w:tc>
          <w:tcPr>
            <w:tcW w:w="2155" w:type="dxa"/>
          </w:tcPr>
          <w:p w14:paraId="79C8372F" w14:textId="77777777" w:rsidR="00BB06D4" w:rsidRPr="00214191" w:rsidRDefault="00BB06D4" w:rsidP="00BB06D4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530" w:type="dxa"/>
          </w:tcPr>
          <w:p w14:paraId="10F9ED7A" w14:textId="13B97E77" w:rsidR="00BB06D4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20</w:t>
            </w:r>
          </w:p>
        </w:tc>
      </w:tr>
      <w:tr w:rsidR="00BB06D4" w14:paraId="17638887" w14:textId="77777777" w:rsidTr="00B53532">
        <w:tc>
          <w:tcPr>
            <w:tcW w:w="2155" w:type="dxa"/>
          </w:tcPr>
          <w:p w14:paraId="3DB3FBD0" w14:textId="77777777" w:rsidR="00BB06D4" w:rsidRPr="00016D6B" w:rsidRDefault="00BB06D4" w:rsidP="00BB06D4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  <w:r>
              <w:rPr>
                <w:rFonts w:ascii="Palatino" w:hAnsi="Palatino"/>
                <w:sz w:val="18"/>
                <w:szCs w:val="18"/>
              </w:rPr>
              <w:t>, median (range)</w:t>
            </w:r>
          </w:p>
        </w:tc>
        <w:tc>
          <w:tcPr>
            <w:tcW w:w="1530" w:type="dxa"/>
          </w:tcPr>
          <w:p w14:paraId="3CD01FDF" w14:textId="71CDDCBF" w:rsidR="00BB06D4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60 (33-82)</w:t>
            </w:r>
          </w:p>
        </w:tc>
      </w:tr>
      <w:tr w:rsidR="00BB06D4" w:rsidRPr="00016D6B" w14:paraId="5B9E04AE" w14:textId="77777777" w:rsidTr="00B53532">
        <w:tc>
          <w:tcPr>
            <w:tcW w:w="2155" w:type="dxa"/>
          </w:tcPr>
          <w:p w14:paraId="607966B4" w14:textId="77777777" w:rsidR="00BB06D4" w:rsidRPr="00016D6B" w:rsidRDefault="00BB06D4" w:rsidP="00BB06D4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  <w:r>
              <w:rPr>
                <w:rFonts w:ascii="Palatino" w:hAnsi="Palatino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n(</w:t>
            </w:r>
            <w:proofErr w:type="gramEnd"/>
            <w:r>
              <w:rPr>
                <w:rFonts w:ascii="Palatino" w:hAnsi="Palatino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2C65E20E" w14:textId="77777777" w:rsidR="00BB06D4" w:rsidRPr="00016D6B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BB06D4" w14:paraId="72E92DEC" w14:textId="77777777" w:rsidTr="00B53532">
        <w:tc>
          <w:tcPr>
            <w:tcW w:w="2155" w:type="dxa"/>
          </w:tcPr>
          <w:p w14:paraId="58267FFF" w14:textId="77777777" w:rsidR="00BB06D4" w:rsidRPr="00016D6B" w:rsidRDefault="00BB06D4" w:rsidP="00BB06D4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Male</w:t>
            </w:r>
          </w:p>
        </w:tc>
        <w:tc>
          <w:tcPr>
            <w:tcW w:w="1530" w:type="dxa"/>
          </w:tcPr>
          <w:p w14:paraId="58092BFB" w14:textId="1E439020" w:rsidR="00BB06D4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17 (85%)</w:t>
            </w:r>
          </w:p>
        </w:tc>
      </w:tr>
      <w:tr w:rsidR="00BB06D4" w14:paraId="38FC2A59" w14:textId="77777777" w:rsidTr="00B53532">
        <w:tc>
          <w:tcPr>
            <w:tcW w:w="2155" w:type="dxa"/>
          </w:tcPr>
          <w:p w14:paraId="7693AC98" w14:textId="77777777" w:rsidR="00BB06D4" w:rsidRPr="00016D6B" w:rsidRDefault="00BB06D4" w:rsidP="00BB06D4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Female</w:t>
            </w:r>
          </w:p>
        </w:tc>
        <w:tc>
          <w:tcPr>
            <w:tcW w:w="1530" w:type="dxa"/>
          </w:tcPr>
          <w:p w14:paraId="1A5138C9" w14:textId="20A17317" w:rsidR="00BB06D4" w:rsidRDefault="00BB06D4" w:rsidP="00BB06D4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3 (15%)</w:t>
            </w:r>
          </w:p>
        </w:tc>
      </w:tr>
      <w:tr w:rsidR="00690976" w:rsidRPr="00016D6B" w14:paraId="6861A7AC" w14:textId="77777777" w:rsidTr="00B53532">
        <w:tc>
          <w:tcPr>
            <w:tcW w:w="2155" w:type="dxa"/>
          </w:tcPr>
          <w:p w14:paraId="3CF15C11" w14:textId="77777777" w:rsidR="00690976" w:rsidRPr="00214191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Pathologic stage group</w:t>
            </w:r>
          </w:p>
        </w:tc>
        <w:tc>
          <w:tcPr>
            <w:tcW w:w="1530" w:type="dxa"/>
          </w:tcPr>
          <w:p w14:paraId="1265D9CF" w14:textId="77777777" w:rsidR="00690976" w:rsidRPr="00016D6B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70CBDE56" w14:textId="77777777" w:rsidTr="00B53532">
        <w:tc>
          <w:tcPr>
            <w:tcW w:w="2155" w:type="dxa"/>
          </w:tcPr>
          <w:p w14:paraId="056A6AA6" w14:textId="2C2EC765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5E8A0AC4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4</w:t>
            </w:r>
          </w:p>
        </w:tc>
      </w:tr>
      <w:tr w:rsidR="00690976" w14:paraId="6C77E3BC" w14:textId="77777777" w:rsidTr="00B53532">
        <w:tc>
          <w:tcPr>
            <w:tcW w:w="2155" w:type="dxa"/>
          </w:tcPr>
          <w:p w14:paraId="581D80FA" w14:textId="02D358ED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EE9DAB2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09FF42FD" w14:textId="77777777" w:rsidTr="00B53532">
        <w:tc>
          <w:tcPr>
            <w:tcW w:w="2155" w:type="dxa"/>
          </w:tcPr>
          <w:p w14:paraId="4E6893EA" w14:textId="6DB80D46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530" w:type="dxa"/>
          </w:tcPr>
          <w:p w14:paraId="1CFF5226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20D7CD56" w14:textId="77777777" w:rsidTr="00B53532">
        <w:tc>
          <w:tcPr>
            <w:tcW w:w="2155" w:type="dxa"/>
          </w:tcPr>
          <w:p w14:paraId="20B9ACD1" w14:textId="2DA549D4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E279DA7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0</w:t>
            </w:r>
          </w:p>
        </w:tc>
      </w:tr>
      <w:tr w:rsidR="00690976" w14:paraId="5EE28EE6" w14:textId="77777777" w:rsidTr="00B53532">
        <w:tc>
          <w:tcPr>
            <w:tcW w:w="2155" w:type="dxa"/>
          </w:tcPr>
          <w:p w14:paraId="11ED2287" w14:textId="6B10C1EB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C</w:t>
            </w:r>
          </w:p>
        </w:tc>
        <w:tc>
          <w:tcPr>
            <w:tcW w:w="1530" w:type="dxa"/>
          </w:tcPr>
          <w:p w14:paraId="5152570E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70B23BDD" w14:textId="77777777" w:rsidTr="00B53532">
        <w:tc>
          <w:tcPr>
            <w:tcW w:w="2155" w:type="dxa"/>
          </w:tcPr>
          <w:p w14:paraId="3490ED17" w14:textId="6D26F7FD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</w:p>
        </w:tc>
        <w:tc>
          <w:tcPr>
            <w:tcW w:w="1530" w:type="dxa"/>
          </w:tcPr>
          <w:p w14:paraId="36E45589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5B723666" w14:textId="77777777" w:rsidTr="00B53532">
        <w:tc>
          <w:tcPr>
            <w:tcW w:w="2155" w:type="dxa"/>
          </w:tcPr>
          <w:p w14:paraId="00AF77FD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A</w:t>
            </w:r>
          </w:p>
        </w:tc>
        <w:tc>
          <w:tcPr>
            <w:tcW w:w="1530" w:type="dxa"/>
          </w:tcPr>
          <w:p w14:paraId="669ACB32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113004DA" w14:textId="77777777" w:rsidTr="00B53532">
        <w:tc>
          <w:tcPr>
            <w:tcW w:w="2155" w:type="dxa"/>
          </w:tcPr>
          <w:p w14:paraId="479DC850" w14:textId="77777777" w:rsidR="00690976" w:rsidRPr="00603BD0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530" w:type="dxa"/>
          </w:tcPr>
          <w:p w14:paraId="0B1A761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444194BF" w14:textId="77777777" w:rsidTr="00B53532">
        <w:tc>
          <w:tcPr>
            <w:tcW w:w="2155" w:type="dxa"/>
          </w:tcPr>
          <w:p w14:paraId="7A36EC2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denocarcinoma</w:t>
            </w:r>
          </w:p>
        </w:tc>
        <w:tc>
          <w:tcPr>
            <w:tcW w:w="1530" w:type="dxa"/>
          </w:tcPr>
          <w:p w14:paraId="280E363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0</w:t>
            </w:r>
          </w:p>
        </w:tc>
      </w:tr>
      <w:tr w:rsidR="00690976" w14:paraId="498C2A6E" w14:textId="77777777" w:rsidTr="00B53532">
        <w:tc>
          <w:tcPr>
            <w:tcW w:w="2155" w:type="dxa"/>
          </w:tcPr>
          <w:p w14:paraId="22F43DE7" w14:textId="77777777" w:rsidR="00690976" w:rsidRPr="00BF304C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F304C">
              <w:rPr>
                <w:rFonts w:ascii="Palatino" w:hAnsi="Palatino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1530" w:type="dxa"/>
          </w:tcPr>
          <w:p w14:paraId="0EF78A95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797395DB" w14:textId="77777777" w:rsidTr="00B53532">
        <w:tc>
          <w:tcPr>
            <w:tcW w:w="2155" w:type="dxa"/>
          </w:tcPr>
          <w:p w14:paraId="21448F8F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, sigmoid</w:t>
            </w:r>
          </w:p>
        </w:tc>
        <w:tc>
          <w:tcPr>
            <w:tcW w:w="1530" w:type="dxa"/>
          </w:tcPr>
          <w:p w14:paraId="5E44335E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9</w:t>
            </w:r>
          </w:p>
        </w:tc>
      </w:tr>
      <w:tr w:rsidR="00690976" w14:paraId="27BC4A15" w14:textId="77777777" w:rsidTr="00B53532">
        <w:tc>
          <w:tcPr>
            <w:tcW w:w="2155" w:type="dxa"/>
          </w:tcPr>
          <w:p w14:paraId="6248E44C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, ascending</w:t>
            </w:r>
          </w:p>
        </w:tc>
        <w:tc>
          <w:tcPr>
            <w:tcW w:w="1530" w:type="dxa"/>
          </w:tcPr>
          <w:p w14:paraId="216B2D79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3</w:t>
            </w:r>
          </w:p>
        </w:tc>
      </w:tr>
      <w:tr w:rsidR="00690976" w14:paraId="5B9D7696" w14:textId="77777777" w:rsidTr="00B53532">
        <w:tc>
          <w:tcPr>
            <w:tcW w:w="2155" w:type="dxa"/>
          </w:tcPr>
          <w:p w14:paraId="7D72DA4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, descending</w:t>
            </w:r>
          </w:p>
        </w:tc>
        <w:tc>
          <w:tcPr>
            <w:tcW w:w="1530" w:type="dxa"/>
          </w:tcPr>
          <w:p w14:paraId="3A2C96AE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F81BA14" w14:textId="77777777" w:rsidTr="00B53532">
        <w:tc>
          <w:tcPr>
            <w:tcW w:w="2155" w:type="dxa"/>
          </w:tcPr>
          <w:p w14:paraId="42DB4F7A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, transverse</w:t>
            </w:r>
          </w:p>
        </w:tc>
        <w:tc>
          <w:tcPr>
            <w:tcW w:w="1530" w:type="dxa"/>
          </w:tcPr>
          <w:p w14:paraId="7284E63D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096C842D" w14:textId="77777777" w:rsidTr="00B53532">
        <w:tc>
          <w:tcPr>
            <w:tcW w:w="2155" w:type="dxa"/>
          </w:tcPr>
          <w:p w14:paraId="5ECC7E23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, splenic flexure</w:t>
            </w:r>
          </w:p>
        </w:tc>
        <w:tc>
          <w:tcPr>
            <w:tcW w:w="1530" w:type="dxa"/>
          </w:tcPr>
          <w:p w14:paraId="660FDBB4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42B42A9B" w14:textId="77777777" w:rsidTr="00B53532">
        <w:tc>
          <w:tcPr>
            <w:tcW w:w="2155" w:type="dxa"/>
          </w:tcPr>
          <w:p w14:paraId="23176886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ecum</w:t>
            </w:r>
          </w:p>
        </w:tc>
        <w:tc>
          <w:tcPr>
            <w:tcW w:w="1530" w:type="dxa"/>
          </w:tcPr>
          <w:p w14:paraId="54119CAB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3</w:t>
            </w:r>
          </w:p>
        </w:tc>
      </w:tr>
      <w:tr w:rsidR="00690976" w14:paraId="7F9795F9" w14:textId="77777777" w:rsidTr="00B53532">
        <w:tc>
          <w:tcPr>
            <w:tcW w:w="2155" w:type="dxa"/>
          </w:tcPr>
          <w:p w14:paraId="14D35806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ppendix</w:t>
            </w:r>
          </w:p>
        </w:tc>
        <w:tc>
          <w:tcPr>
            <w:tcW w:w="1530" w:type="dxa"/>
          </w:tcPr>
          <w:p w14:paraId="0AE49E3F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1E1A06CB" w14:textId="77777777" w:rsidTr="00B53532">
        <w:tc>
          <w:tcPr>
            <w:tcW w:w="2155" w:type="dxa"/>
          </w:tcPr>
          <w:p w14:paraId="75616F69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olon (not specified)</w:t>
            </w:r>
          </w:p>
        </w:tc>
        <w:tc>
          <w:tcPr>
            <w:tcW w:w="1530" w:type="dxa"/>
          </w:tcPr>
          <w:p w14:paraId="35FBF606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</w:tbl>
    <w:p w14:paraId="67835F94" w14:textId="77777777" w:rsidR="00690976" w:rsidRDefault="00690976" w:rsidP="006909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</w:tblGrid>
      <w:tr w:rsidR="008C5A27" w14:paraId="6A2666A2" w14:textId="77777777" w:rsidTr="00B53532">
        <w:tc>
          <w:tcPr>
            <w:tcW w:w="2785" w:type="dxa"/>
          </w:tcPr>
          <w:p w14:paraId="35F695B2" w14:textId="77777777" w:rsidR="008C5A27" w:rsidRPr="00016D6B" w:rsidRDefault="008C5A27" w:rsidP="008C5A27">
            <w:pPr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7BEDF879" w14:textId="77777777" w:rsidR="008C5A27" w:rsidRPr="00D9621D" w:rsidRDefault="008C5A27" w:rsidP="008C5A27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Liver</w:t>
            </w:r>
          </w:p>
          <w:p w14:paraId="6A160764" w14:textId="7362434C" w:rsidR="008C5A27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cancer</w:t>
            </w:r>
          </w:p>
        </w:tc>
      </w:tr>
      <w:tr w:rsidR="008C5A27" w14:paraId="700A983D" w14:textId="77777777" w:rsidTr="00B53532">
        <w:tc>
          <w:tcPr>
            <w:tcW w:w="2785" w:type="dxa"/>
          </w:tcPr>
          <w:p w14:paraId="5E3C56DA" w14:textId="77777777" w:rsidR="008C5A27" w:rsidRPr="00214191" w:rsidRDefault="008C5A27" w:rsidP="008C5A27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980" w:type="dxa"/>
            <w:vAlign w:val="center"/>
          </w:tcPr>
          <w:p w14:paraId="4BDCC8A7" w14:textId="320CD2AC" w:rsidR="008C5A27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26</w:t>
            </w:r>
          </w:p>
        </w:tc>
      </w:tr>
      <w:tr w:rsidR="008C5A27" w14:paraId="10C740B9" w14:textId="77777777" w:rsidTr="00B53532">
        <w:tc>
          <w:tcPr>
            <w:tcW w:w="2785" w:type="dxa"/>
          </w:tcPr>
          <w:p w14:paraId="617F59BD" w14:textId="77777777" w:rsidR="008C5A27" w:rsidRPr="00016D6B" w:rsidRDefault="008C5A27" w:rsidP="008C5A27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  <w:r>
              <w:rPr>
                <w:rFonts w:ascii="Palatino" w:hAnsi="Palatino"/>
                <w:sz w:val="18"/>
                <w:szCs w:val="18"/>
              </w:rPr>
              <w:t>, median (range)</w:t>
            </w:r>
          </w:p>
        </w:tc>
        <w:tc>
          <w:tcPr>
            <w:tcW w:w="1980" w:type="dxa"/>
            <w:vAlign w:val="center"/>
          </w:tcPr>
          <w:p w14:paraId="6DA291FB" w14:textId="24C5A649" w:rsidR="008C5A27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65 (40-74)</w:t>
            </w:r>
          </w:p>
        </w:tc>
      </w:tr>
      <w:tr w:rsidR="008C5A27" w:rsidRPr="00016D6B" w14:paraId="26539D61" w14:textId="77777777" w:rsidTr="00B53532">
        <w:tc>
          <w:tcPr>
            <w:tcW w:w="2785" w:type="dxa"/>
          </w:tcPr>
          <w:p w14:paraId="470ABA52" w14:textId="77777777" w:rsidR="008C5A27" w:rsidRPr="00016D6B" w:rsidRDefault="008C5A27" w:rsidP="008C5A27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  <w:r>
              <w:rPr>
                <w:rFonts w:ascii="Palatino" w:hAnsi="Palatino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n(</w:t>
            </w:r>
            <w:proofErr w:type="gramEnd"/>
            <w:r>
              <w:rPr>
                <w:rFonts w:ascii="Palatino" w:hAnsi="Palatino"/>
                <w:sz w:val="18"/>
                <w:szCs w:val="18"/>
              </w:rPr>
              <w:t>%)</w:t>
            </w:r>
          </w:p>
        </w:tc>
        <w:tc>
          <w:tcPr>
            <w:tcW w:w="1980" w:type="dxa"/>
            <w:vAlign w:val="center"/>
          </w:tcPr>
          <w:p w14:paraId="019AAFB6" w14:textId="77777777" w:rsidR="008C5A27" w:rsidRPr="00016D6B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8C5A27" w14:paraId="416D241A" w14:textId="77777777" w:rsidTr="00B53532">
        <w:tc>
          <w:tcPr>
            <w:tcW w:w="2785" w:type="dxa"/>
            <w:vAlign w:val="center"/>
          </w:tcPr>
          <w:p w14:paraId="70C957EC" w14:textId="77777777" w:rsidR="008C5A27" w:rsidRPr="00016D6B" w:rsidRDefault="008C5A27" w:rsidP="008C5A27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Male</w:t>
            </w:r>
          </w:p>
        </w:tc>
        <w:tc>
          <w:tcPr>
            <w:tcW w:w="1980" w:type="dxa"/>
            <w:vAlign w:val="center"/>
          </w:tcPr>
          <w:p w14:paraId="773EDB39" w14:textId="19E3B35F" w:rsidR="008C5A27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10 (58%)</w:t>
            </w:r>
          </w:p>
        </w:tc>
      </w:tr>
      <w:tr w:rsidR="008C5A27" w14:paraId="4F68CA9E" w14:textId="77777777" w:rsidTr="00B53532">
        <w:tc>
          <w:tcPr>
            <w:tcW w:w="2785" w:type="dxa"/>
            <w:vAlign w:val="center"/>
          </w:tcPr>
          <w:p w14:paraId="130EBFCE" w14:textId="77777777" w:rsidR="008C5A27" w:rsidRPr="00016D6B" w:rsidRDefault="008C5A27" w:rsidP="008C5A27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Female</w:t>
            </w:r>
          </w:p>
        </w:tc>
        <w:tc>
          <w:tcPr>
            <w:tcW w:w="1980" w:type="dxa"/>
            <w:vAlign w:val="center"/>
          </w:tcPr>
          <w:p w14:paraId="37E10AD1" w14:textId="718EE09F" w:rsidR="008C5A27" w:rsidRDefault="008C5A27" w:rsidP="008C5A2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6 (42%)</w:t>
            </w:r>
          </w:p>
        </w:tc>
      </w:tr>
      <w:tr w:rsidR="00690976" w:rsidRPr="00016D6B" w14:paraId="020137EB" w14:textId="77777777" w:rsidTr="00B53532">
        <w:tc>
          <w:tcPr>
            <w:tcW w:w="2785" w:type="dxa"/>
          </w:tcPr>
          <w:p w14:paraId="0231EF50" w14:textId="77777777" w:rsidR="00690976" w:rsidRPr="00214191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Pathologic stage group</w:t>
            </w:r>
          </w:p>
        </w:tc>
        <w:tc>
          <w:tcPr>
            <w:tcW w:w="1980" w:type="dxa"/>
            <w:vAlign w:val="center"/>
          </w:tcPr>
          <w:p w14:paraId="50B6705B" w14:textId="77777777" w:rsidR="00690976" w:rsidRPr="00016D6B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381BED55" w14:textId="77777777" w:rsidTr="00B53532">
        <w:tc>
          <w:tcPr>
            <w:tcW w:w="2785" w:type="dxa"/>
            <w:vAlign w:val="center"/>
          </w:tcPr>
          <w:p w14:paraId="03CAE939" w14:textId="488D65C1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1A61E1B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00A8F595" w14:textId="77777777" w:rsidTr="00B53532">
        <w:tc>
          <w:tcPr>
            <w:tcW w:w="2785" w:type="dxa"/>
            <w:vAlign w:val="center"/>
          </w:tcPr>
          <w:p w14:paraId="226CA446" w14:textId="64170A74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</w:t>
            </w:r>
          </w:p>
        </w:tc>
        <w:tc>
          <w:tcPr>
            <w:tcW w:w="1980" w:type="dxa"/>
          </w:tcPr>
          <w:p w14:paraId="3CE6E34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4</w:t>
            </w:r>
          </w:p>
        </w:tc>
      </w:tr>
      <w:tr w:rsidR="00690976" w14:paraId="7F692C02" w14:textId="77777777" w:rsidTr="00B53532">
        <w:tc>
          <w:tcPr>
            <w:tcW w:w="2785" w:type="dxa"/>
            <w:vAlign w:val="center"/>
          </w:tcPr>
          <w:p w14:paraId="6CE1F4BF" w14:textId="2A1B2F27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33773641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40A6D51" w14:textId="77777777" w:rsidTr="00B53532">
        <w:tc>
          <w:tcPr>
            <w:tcW w:w="2785" w:type="dxa"/>
            <w:vAlign w:val="center"/>
          </w:tcPr>
          <w:p w14:paraId="00CA451D" w14:textId="28937315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</w:p>
        </w:tc>
        <w:tc>
          <w:tcPr>
            <w:tcW w:w="1980" w:type="dxa"/>
          </w:tcPr>
          <w:p w14:paraId="6ACA0ABA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3</w:t>
            </w:r>
          </w:p>
        </w:tc>
      </w:tr>
      <w:tr w:rsidR="00690976" w14:paraId="0FF0A047" w14:textId="77777777" w:rsidTr="00B53532">
        <w:tc>
          <w:tcPr>
            <w:tcW w:w="2785" w:type="dxa"/>
            <w:vAlign w:val="center"/>
          </w:tcPr>
          <w:p w14:paraId="7F10A971" w14:textId="2897C7BD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3D415F45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7A8BEA01" w14:textId="77777777" w:rsidTr="00B53532">
        <w:tc>
          <w:tcPr>
            <w:tcW w:w="2785" w:type="dxa"/>
            <w:vAlign w:val="center"/>
          </w:tcPr>
          <w:p w14:paraId="1D417ED7" w14:textId="7A887B83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74ABB6AC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2CCF514E" w14:textId="77777777" w:rsidTr="00B53532">
        <w:tc>
          <w:tcPr>
            <w:tcW w:w="2785" w:type="dxa"/>
            <w:vAlign w:val="center"/>
          </w:tcPr>
          <w:p w14:paraId="649D1C6D" w14:textId="0E306A67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7A58695F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061D7FC6" w14:textId="77777777" w:rsidTr="00B53532">
        <w:tc>
          <w:tcPr>
            <w:tcW w:w="2785" w:type="dxa"/>
            <w:vAlign w:val="center"/>
          </w:tcPr>
          <w:p w14:paraId="286EF77A" w14:textId="6BDA8C55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</w:p>
        </w:tc>
        <w:tc>
          <w:tcPr>
            <w:tcW w:w="1980" w:type="dxa"/>
          </w:tcPr>
          <w:p w14:paraId="4418CA81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58CAE14A" w14:textId="77777777" w:rsidTr="00B53532">
        <w:tc>
          <w:tcPr>
            <w:tcW w:w="2785" w:type="dxa"/>
            <w:vAlign w:val="center"/>
          </w:tcPr>
          <w:p w14:paraId="34BB784B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170292EA" w14:textId="5A5E218A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  <w:r w:rsidR="00560DA2"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3F7AC6EB" w14:textId="77777777" w:rsidTr="00B53532">
        <w:tc>
          <w:tcPr>
            <w:tcW w:w="2785" w:type="dxa"/>
            <w:vAlign w:val="center"/>
          </w:tcPr>
          <w:p w14:paraId="7A31BC41" w14:textId="77777777" w:rsidR="00690976" w:rsidRPr="00603BD0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980" w:type="dxa"/>
          </w:tcPr>
          <w:p w14:paraId="61100ACA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632A591F" w14:textId="77777777" w:rsidTr="00B53532">
        <w:tc>
          <w:tcPr>
            <w:tcW w:w="2785" w:type="dxa"/>
            <w:vAlign w:val="center"/>
          </w:tcPr>
          <w:p w14:paraId="642DEF8C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Hepatocellular carcinoma</w:t>
            </w:r>
          </w:p>
        </w:tc>
        <w:tc>
          <w:tcPr>
            <w:tcW w:w="1980" w:type="dxa"/>
          </w:tcPr>
          <w:p w14:paraId="514BC751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7</w:t>
            </w:r>
          </w:p>
        </w:tc>
      </w:tr>
      <w:tr w:rsidR="00690976" w14:paraId="7494428C" w14:textId="77777777" w:rsidTr="00B53532">
        <w:tc>
          <w:tcPr>
            <w:tcW w:w="2785" w:type="dxa"/>
            <w:vAlign w:val="center"/>
          </w:tcPr>
          <w:p w14:paraId="6AA9ED46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denocarcinoma</w:t>
            </w:r>
          </w:p>
        </w:tc>
        <w:tc>
          <w:tcPr>
            <w:tcW w:w="1980" w:type="dxa"/>
          </w:tcPr>
          <w:p w14:paraId="14008FAB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1E3C39B7" w14:textId="77777777" w:rsidTr="00B53532">
        <w:tc>
          <w:tcPr>
            <w:tcW w:w="2785" w:type="dxa"/>
            <w:vAlign w:val="center"/>
          </w:tcPr>
          <w:p w14:paraId="76C9F43C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320B8">
              <w:rPr>
                <w:rFonts w:ascii="Palatino" w:hAnsi="Palatino"/>
                <w:sz w:val="18"/>
                <w:szCs w:val="18"/>
              </w:rPr>
              <w:t>Cholangiocarcinoma</w:t>
            </w:r>
          </w:p>
        </w:tc>
        <w:tc>
          <w:tcPr>
            <w:tcW w:w="1980" w:type="dxa"/>
          </w:tcPr>
          <w:p w14:paraId="3CAB99E8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6</w:t>
            </w:r>
          </w:p>
        </w:tc>
      </w:tr>
      <w:tr w:rsidR="00690976" w14:paraId="2E13050D" w14:textId="77777777" w:rsidTr="00B53532">
        <w:tc>
          <w:tcPr>
            <w:tcW w:w="2785" w:type="dxa"/>
            <w:vAlign w:val="center"/>
          </w:tcPr>
          <w:p w14:paraId="077EF28F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E358D1">
              <w:rPr>
                <w:rFonts w:ascii="Palatino" w:hAnsi="Palatino"/>
                <w:sz w:val="18"/>
                <w:szCs w:val="18"/>
              </w:rPr>
              <w:t>Leiomyosarcoma</w:t>
            </w:r>
          </w:p>
        </w:tc>
        <w:tc>
          <w:tcPr>
            <w:tcW w:w="1980" w:type="dxa"/>
          </w:tcPr>
          <w:p w14:paraId="2C2BF998" w14:textId="5234E045" w:rsidR="00690976" w:rsidRDefault="003119C3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*</w:t>
            </w:r>
          </w:p>
        </w:tc>
      </w:tr>
      <w:tr w:rsidR="00690976" w14:paraId="1B7A43DE" w14:textId="77777777" w:rsidTr="00B53532">
        <w:tc>
          <w:tcPr>
            <w:tcW w:w="2785" w:type="dxa"/>
            <w:vAlign w:val="center"/>
          </w:tcPr>
          <w:p w14:paraId="2AB58C7B" w14:textId="77777777" w:rsidR="00690976" w:rsidRPr="00BF304C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F304C">
              <w:rPr>
                <w:rFonts w:ascii="Palatino" w:hAnsi="Palatino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1980" w:type="dxa"/>
          </w:tcPr>
          <w:p w14:paraId="11DB0C79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7400FCA5" w14:textId="77777777" w:rsidTr="00B53532">
        <w:tc>
          <w:tcPr>
            <w:tcW w:w="2785" w:type="dxa"/>
            <w:vAlign w:val="center"/>
          </w:tcPr>
          <w:p w14:paraId="3C8A612F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Liver</w:t>
            </w:r>
          </w:p>
        </w:tc>
        <w:tc>
          <w:tcPr>
            <w:tcW w:w="1980" w:type="dxa"/>
          </w:tcPr>
          <w:p w14:paraId="23BF1122" w14:textId="7F9FBB59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  <w:r w:rsidR="00D4730B">
              <w:rPr>
                <w:rFonts w:ascii="Palatino" w:hAnsi="Palatino"/>
                <w:sz w:val="18"/>
                <w:szCs w:val="18"/>
              </w:rPr>
              <w:t>6</w:t>
            </w:r>
          </w:p>
        </w:tc>
      </w:tr>
    </w:tbl>
    <w:p w14:paraId="0B8A91F5" w14:textId="161CC3B3" w:rsidR="00690976" w:rsidRDefault="003119C3" w:rsidP="00690976">
      <w:pPr>
        <w:rPr>
          <w:rFonts w:ascii="Palatino" w:hAnsi="Palatino"/>
          <w:i/>
          <w:iCs/>
          <w:sz w:val="20"/>
          <w:szCs w:val="20"/>
        </w:rPr>
      </w:pPr>
      <w:r w:rsidRPr="00D219B2">
        <w:rPr>
          <w:i/>
          <w:iCs/>
        </w:rPr>
        <w:t xml:space="preserve">* </w:t>
      </w:r>
      <w:r w:rsidRPr="00D219B2">
        <w:rPr>
          <w:rFonts w:ascii="Palatino" w:hAnsi="Palatino"/>
          <w:i/>
          <w:iCs/>
          <w:sz w:val="20"/>
          <w:szCs w:val="20"/>
        </w:rPr>
        <w:t>The same patient donated two blood samples</w:t>
      </w:r>
      <w:r w:rsidR="00830586">
        <w:rPr>
          <w:rFonts w:ascii="Palatino" w:hAnsi="Palatino"/>
          <w:i/>
          <w:iCs/>
          <w:sz w:val="20"/>
          <w:szCs w:val="20"/>
        </w:rPr>
        <w:t>,</w:t>
      </w:r>
      <w:r w:rsidRPr="00D219B2">
        <w:rPr>
          <w:rFonts w:ascii="Palatino" w:hAnsi="Palatino"/>
          <w:i/>
          <w:iCs/>
          <w:sz w:val="20"/>
          <w:szCs w:val="20"/>
        </w:rPr>
        <w:t xml:space="preserve"> </w:t>
      </w:r>
      <w:r w:rsidR="000F55F3" w:rsidRPr="00D219B2">
        <w:rPr>
          <w:rFonts w:ascii="Palatino" w:hAnsi="Palatino"/>
          <w:i/>
          <w:iCs/>
          <w:sz w:val="20"/>
          <w:szCs w:val="20"/>
        </w:rPr>
        <w:t>3</w:t>
      </w:r>
      <w:r w:rsidRPr="00D219B2">
        <w:rPr>
          <w:rFonts w:ascii="Palatino" w:hAnsi="Palatino"/>
          <w:i/>
          <w:iCs/>
          <w:sz w:val="20"/>
          <w:szCs w:val="20"/>
        </w:rPr>
        <w:t xml:space="preserve"> years apart</w:t>
      </w:r>
      <w:r w:rsidR="00B82D59" w:rsidRPr="00D219B2">
        <w:rPr>
          <w:rFonts w:ascii="Palatino" w:hAnsi="Palatino"/>
          <w:i/>
          <w:iCs/>
          <w:sz w:val="20"/>
          <w:szCs w:val="20"/>
        </w:rPr>
        <w:t>.</w:t>
      </w:r>
      <w:r w:rsidR="00D30AB3" w:rsidRPr="00D219B2">
        <w:rPr>
          <w:rFonts w:ascii="Palatino" w:hAnsi="Palatino"/>
          <w:i/>
          <w:iCs/>
          <w:sz w:val="20"/>
          <w:szCs w:val="20"/>
        </w:rPr>
        <w:t xml:space="preserve"> Pat</w:t>
      </w:r>
      <w:r w:rsidR="00830586">
        <w:rPr>
          <w:rFonts w:ascii="Palatino" w:hAnsi="Palatino"/>
          <w:i/>
          <w:iCs/>
          <w:sz w:val="20"/>
          <w:szCs w:val="20"/>
        </w:rPr>
        <w:t>h</w:t>
      </w:r>
      <w:r w:rsidR="00D30AB3" w:rsidRPr="00D219B2">
        <w:rPr>
          <w:rFonts w:ascii="Palatino" w:hAnsi="Palatino"/>
          <w:i/>
          <w:iCs/>
          <w:sz w:val="20"/>
          <w:szCs w:val="20"/>
        </w:rPr>
        <w:t>ologic stage information was unavailable at both time points and no information about progression of disease was recorded.</w:t>
      </w:r>
      <w:r w:rsidR="00830586">
        <w:rPr>
          <w:rFonts w:ascii="Palatino" w:hAnsi="Palatino"/>
          <w:i/>
          <w:iCs/>
          <w:sz w:val="20"/>
          <w:szCs w:val="20"/>
        </w:rPr>
        <w:t xml:space="preserve"> For this study, the samples were regarded as independent samples.</w:t>
      </w:r>
    </w:p>
    <w:p w14:paraId="1972301C" w14:textId="77777777" w:rsidR="00830586" w:rsidRPr="00D219B2" w:rsidRDefault="00830586" w:rsidP="00690976">
      <w:pPr>
        <w:rPr>
          <w:rFonts w:ascii="Palatino" w:hAnsi="Palatino"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</w:tblGrid>
      <w:tr w:rsidR="00966039" w14:paraId="4553B8C8" w14:textId="77777777" w:rsidTr="00B53532">
        <w:tc>
          <w:tcPr>
            <w:tcW w:w="2785" w:type="dxa"/>
          </w:tcPr>
          <w:p w14:paraId="5E0E117C" w14:textId="77777777" w:rsidR="00966039" w:rsidRPr="00016D6B" w:rsidRDefault="00966039" w:rsidP="00966039">
            <w:pPr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28065C57" w14:textId="77777777" w:rsidR="00966039" w:rsidRPr="00D9621D" w:rsidRDefault="00966039" w:rsidP="00966039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Pancreatic</w:t>
            </w:r>
          </w:p>
          <w:p w14:paraId="0BFEB433" w14:textId="17113260" w:rsidR="00966039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cancer</w:t>
            </w:r>
          </w:p>
        </w:tc>
      </w:tr>
      <w:tr w:rsidR="00966039" w14:paraId="0EB236E7" w14:textId="77777777" w:rsidTr="00B53532">
        <w:tc>
          <w:tcPr>
            <w:tcW w:w="2785" w:type="dxa"/>
          </w:tcPr>
          <w:p w14:paraId="37E4A999" w14:textId="77777777" w:rsidR="00966039" w:rsidRPr="00214191" w:rsidRDefault="00966039" w:rsidP="00966039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980" w:type="dxa"/>
            <w:vAlign w:val="center"/>
          </w:tcPr>
          <w:p w14:paraId="5A4B1D5C" w14:textId="176899CF" w:rsidR="00966039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24</w:t>
            </w:r>
          </w:p>
        </w:tc>
      </w:tr>
      <w:tr w:rsidR="00966039" w14:paraId="45C9EDB4" w14:textId="77777777" w:rsidTr="00B53532">
        <w:tc>
          <w:tcPr>
            <w:tcW w:w="2785" w:type="dxa"/>
          </w:tcPr>
          <w:p w14:paraId="65F105A5" w14:textId="77777777" w:rsidR="00966039" w:rsidRPr="00016D6B" w:rsidRDefault="00966039" w:rsidP="00966039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  <w:r>
              <w:rPr>
                <w:rFonts w:ascii="Palatino" w:hAnsi="Palatino"/>
                <w:sz w:val="18"/>
                <w:szCs w:val="18"/>
              </w:rPr>
              <w:t>, median (range)</w:t>
            </w:r>
          </w:p>
        </w:tc>
        <w:tc>
          <w:tcPr>
            <w:tcW w:w="1980" w:type="dxa"/>
            <w:vAlign w:val="center"/>
          </w:tcPr>
          <w:p w14:paraId="6A7280F4" w14:textId="37E69D99" w:rsidR="00966039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60 (38-78)</w:t>
            </w:r>
          </w:p>
        </w:tc>
      </w:tr>
      <w:tr w:rsidR="00966039" w:rsidRPr="00016D6B" w14:paraId="078160BA" w14:textId="77777777" w:rsidTr="00B53532">
        <w:tc>
          <w:tcPr>
            <w:tcW w:w="2785" w:type="dxa"/>
          </w:tcPr>
          <w:p w14:paraId="6EB0DCCB" w14:textId="77777777" w:rsidR="00966039" w:rsidRPr="00016D6B" w:rsidRDefault="00966039" w:rsidP="00966039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  <w:r>
              <w:rPr>
                <w:rFonts w:ascii="Palatino" w:hAnsi="Palatino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n(</w:t>
            </w:r>
            <w:proofErr w:type="gramEnd"/>
            <w:r>
              <w:rPr>
                <w:rFonts w:ascii="Palatino" w:hAnsi="Palatino"/>
                <w:sz w:val="18"/>
                <w:szCs w:val="18"/>
              </w:rPr>
              <w:t>%)</w:t>
            </w:r>
          </w:p>
        </w:tc>
        <w:tc>
          <w:tcPr>
            <w:tcW w:w="1980" w:type="dxa"/>
            <w:vAlign w:val="center"/>
          </w:tcPr>
          <w:p w14:paraId="12133FC0" w14:textId="77777777" w:rsidR="00966039" w:rsidRPr="00016D6B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966039" w14:paraId="0D7224E7" w14:textId="77777777" w:rsidTr="00B53532">
        <w:tc>
          <w:tcPr>
            <w:tcW w:w="2785" w:type="dxa"/>
            <w:vAlign w:val="center"/>
          </w:tcPr>
          <w:p w14:paraId="096866FC" w14:textId="77777777" w:rsidR="00966039" w:rsidRPr="00016D6B" w:rsidRDefault="00966039" w:rsidP="00966039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Male</w:t>
            </w:r>
          </w:p>
        </w:tc>
        <w:tc>
          <w:tcPr>
            <w:tcW w:w="1980" w:type="dxa"/>
            <w:vAlign w:val="center"/>
          </w:tcPr>
          <w:p w14:paraId="054399DB" w14:textId="0FD72E74" w:rsidR="00966039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15 (62.5%)</w:t>
            </w:r>
          </w:p>
        </w:tc>
      </w:tr>
      <w:tr w:rsidR="00966039" w14:paraId="7D63332C" w14:textId="77777777" w:rsidTr="00B53532">
        <w:tc>
          <w:tcPr>
            <w:tcW w:w="2785" w:type="dxa"/>
            <w:vAlign w:val="center"/>
          </w:tcPr>
          <w:p w14:paraId="6EFE6A30" w14:textId="77777777" w:rsidR="00966039" w:rsidRPr="00016D6B" w:rsidRDefault="00966039" w:rsidP="00966039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Female</w:t>
            </w:r>
          </w:p>
        </w:tc>
        <w:tc>
          <w:tcPr>
            <w:tcW w:w="1980" w:type="dxa"/>
            <w:vAlign w:val="center"/>
          </w:tcPr>
          <w:p w14:paraId="313C9D16" w14:textId="0ACBA191" w:rsidR="00966039" w:rsidRDefault="00966039" w:rsidP="00966039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9 (37.5%)</w:t>
            </w:r>
          </w:p>
        </w:tc>
      </w:tr>
      <w:tr w:rsidR="00690976" w:rsidRPr="00016D6B" w14:paraId="1A8CB986" w14:textId="77777777" w:rsidTr="00B53532">
        <w:tc>
          <w:tcPr>
            <w:tcW w:w="2785" w:type="dxa"/>
          </w:tcPr>
          <w:p w14:paraId="61AF2B8C" w14:textId="77777777" w:rsidR="00690976" w:rsidRPr="00214191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Pathologic stage group</w:t>
            </w:r>
          </w:p>
        </w:tc>
        <w:tc>
          <w:tcPr>
            <w:tcW w:w="1980" w:type="dxa"/>
            <w:vAlign w:val="center"/>
          </w:tcPr>
          <w:p w14:paraId="182690C6" w14:textId="77777777" w:rsidR="00690976" w:rsidRPr="00016D6B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73EC3401" w14:textId="77777777" w:rsidTr="00B53532">
        <w:tc>
          <w:tcPr>
            <w:tcW w:w="2785" w:type="dxa"/>
            <w:vAlign w:val="center"/>
          </w:tcPr>
          <w:p w14:paraId="23B608FF" w14:textId="40C7B3AC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1983E4C6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7B0DFE40" w14:textId="77777777" w:rsidTr="00B53532">
        <w:tc>
          <w:tcPr>
            <w:tcW w:w="2785" w:type="dxa"/>
            <w:vAlign w:val="center"/>
          </w:tcPr>
          <w:p w14:paraId="4793ED6B" w14:textId="46DEC7CF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110800A9" w14:textId="0068A78B" w:rsidR="00690976" w:rsidRDefault="00D4730B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55596E82" w14:textId="77777777" w:rsidTr="00B53532">
        <w:tc>
          <w:tcPr>
            <w:tcW w:w="2785" w:type="dxa"/>
            <w:vAlign w:val="center"/>
          </w:tcPr>
          <w:p w14:paraId="62DFD98E" w14:textId="1BFAB684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40AA039D" w14:textId="1FC921A8" w:rsidR="00690976" w:rsidRDefault="00D4730B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7</w:t>
            </w:r>
          </w:p>
        </w:tc>
      </w:tr>
      <w:tr w:rsidR="00690976" w14:paraId="17F069A2" w14:textId="77777777" w:rsidTr="00B53532">
        <w:tc>
          <w:tcPr>
            <w:tcW w:w="2785" w:type="dxa"/>
            <w:vAlign w:val="center"/>
          </w:tcPr>
          <w:p w14:paraId="62F14E36" w14:textId="60C1B72C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</w:p>
        </w:tc>
        <w:tc>
          <w:tcPr>
            <w:tcW w:w="1980" w:type="dxa"/>
          </w:tcPr>
          <w:p w14:paraId="5E52576A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133E9E3" w14:textId="77777777" w:rsidTr="00B53532">
        <w:tc>
          <w:tcPr>
            <w:tcW w:w="2785" w:type="dxa"/>
            <w:vAlign w:val="center"/>
          </w:tcPr>
          <w:p w14:paraId="7D112372" w14:textId="026978BD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1589C414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99455D3" w14:textId="77777777" w:rsidTr="00B53532">
        <w:tc>
          <w:tcPr>
            <w:tcW w:w="2785" w:type="dxa"/>
            <w:vAlign w:val="center"/>
          </w:tcPr>
          <w:p w14:paraId="1FA09344" w14:textId="40FCBBAA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</w:p>
        </w:tc>
        <w:tc>
          <w:tcPr>
            <w:tcW w:w="1980" w:type="dxa"/>
          </w:tcPr>
          <w:p w14:paraId="6E3E5D75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1</w:t>
            </w:r>
          </w:p>
        </w:tc>
      </w:tr>
      <w:tr w:rsidR="00690976" w14:paraId="4F7C7749" w14:textId="77777777" w:rsidTr="00B53532">
        <w:tc>
          <w:tcPr>
            <w:tcW w:w="2785" w:type="dxa"/>
            <w:vAlign w:val="center"/>
          </w:tcPr>
          <w:p w14:paraId="7AAD774F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6BC714F9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0C76C550" w14:textId="77777777" w:rsidTr="00B53532">
        <w:tc>
          <w:tcPr>
            <w:tcW w:w="2785" w:type="dxa"/>
            <w:vAlign w:val="center"/>
          </w:tcPr>
          <w:p w14:paraId="74F91BD6" w14:textId="77777777" w:rsidR="00690976" w:rsidRPr="00603BD0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980" w:type="dxa"/>
          </w:tcPr>
          <w:p w14:paraId="13ADC54D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6033E31B" w14:textId="77777777" w:rsidTr="00B53532">
        <w:tc>
          <w:tcPr>
            <w:tcW w:w="2785" w:type="dxa"/>
            <w:vAlign w:val="center"/>
          </w:tcPr>
          <w:p w14:paraId="437C333A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denocarcinoma</w:t>
            </w:r>
          </w:p>
        </w:tc>
        <w:tc>
          <w:tcPr>
            <w:tcW w:w="1980" w:type="dxa"/>
          </w:tcPr>
          <w:p w14:paraId="0EC61582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2</w:t>
            </w:r>
          </w:p>
        </w:tc>
      </w:tr>
      <w:tr w:rsidR="00690976" w14:paraId="29060EA2" w14:textId="77777777" w:rsidTr="00B53532">
        <w:tc>
          <w:tcPr>
            <w:tcW w:w="2785" w:type="dxa"/>
            <w:vAlign w:val="center"/>
          </w:tcPr>
          <w:p w14:paraId="419C7C91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arcinoid tumor</w:t>
            </w:r>
          </w:p>
        </w:tc>
        <w:tc>
          <w:tcPr>
            <w:tcW w:w="1980" w:type="dxa"/>
          </w:tcPr>
          <w:p w14:paraId="2B63A6E3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0826F8D5" w14:textId="77777777" w:rsidTr="00B53532">
        <w:tc>
          <w:tcPr>
            <w:tcW w:w="2785" w:type="dxa"/>
            <w:vAlign w:val="center"/>
          </w:tcPr>
          <w:p w14:paraId="686C3138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Carcinoma</w:t>
            </w:r>
          </w:p>
        </w:tc>
        <w:tc>
          <w:tcPr>
            <w:tcW w:w="1980" w:type="dxa"/>
          </w:tcPr>
          <w:p w14:paraId="19A91F6B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79D97EB2" w14:textId="77777777" w:rsidTr="00B53532">
        <w:tc>
          <w:tcPr>
            <w:tcW w:w="2785" w:type="dxa"/>
            <w:vAlign w:val="center"/>
          </w:tcPr>
          <w:p w14:paraId="5A24B641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nfiltrating duct carcinoma</w:t>
            </w:r>
          </w:p>
        </w:tc>
        <w:tc>
          <w:tcPr>
            <w:tcW w:w="1980" w:type="dxa"/>
          </w:tcPr>
          <w:p w14:paraId="4D70C244" w14:textId="0E6798FA" w:rsidR="00690976" w:rsidRDefault="00284893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6</w:t>
            </w:r>
          </w:p>
        </w:tc>
      </w:tr>
      <w:tr w:rsidR="00690976" w14:paraId="6849FA7F" w14:textId="77777777" w:rsidTr="00B53532">
        <w:tc>
          <w:tcPr>
            <w:tcW w:w="2785" w:type="dxa"/>
            <w:vAlign w:val="center"/>
          </w:tcPr>
          <w:p w14:paraId="27DE6442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nvasive carcinoma</w:t>
            </w:r>
          </w:p>
        </w:tc>
        <w:tc>
          <w:tcPr>
            <w:tcW w:w="1980" w:type="dxa"/>
          </w:tcPr>
          <w:p w14:paraId="19B8F98B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DA65DC5" w14:textId="77777777" w:rsidTr="00B53532">
        <w:tc>
          <w:tcPr>
            <w:tcW w:w="2785" w:type="dxa"/>
            <w:vAlign w:val="center"/>
          </w:tcPr>
          <w:p w14:paraId="791BD26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euroendocrine carcinoma</w:t>
            </w:r>
          </w:p>
        </w:tc>
        <w:tc>
          <w:tcPr>
            <w:tcW w:w="1980" w:type="dxa"/>
          </w:tcPr>
          <w:p w14:paraId="3B635AFD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74474776" w14:textId="77777777" w:rsidTr="00B53532">
        <w:tc>
          <w:tcPr>
            <w:tcW w:w="2785" w:type="dxa"/>
            <w:vAlign w:val="center"/>
          </w:tcPr>
          <w:p w14:paraId="226841CF" w14:textId="77777777" w:rsidR="00690976" w:rsidRPr="00BF304C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F304C">
              <w:rPr>
                <w:rFonts w:ascii="Palatino" w:hAnsi="Palatino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1980" w:type="dxa"/>
          </w:tcPr>
          <w:p w14:paraId="14B1639D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73933683" w14:textId="77777777" w:rsidTr="00B53532">
        <w:tc>
          <w:tcPr>
            <w:tcW w:w="2785" w:type="dxa"/>
            <w:vAlign w:val="center"/>
          </w:tcPr>
          <w:p w14:paraId="6D8D7A5E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Body of pancreas</w:t>
            </w:r>
          </w:p>
        </w:tc>
        <w:tc>
          <w:tcPr>
            <w:tcW w:w="1980" w:type="dxa"/>
          </w:tcPr>
          <w:p w14:paraId="679C55C4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64BD62F0" w14:textId="77777777" w:rsidTr="00B53532">
        <w:tc>
          <w:tcPr>
            <w:tcW w:w="2785" w:type="dxa"/>
            <w:vAlign w:val="center"/>
          </w:tcPr>
          <w:p w14:paraId="719F388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Head of pancreas</w:t>
            </w:r>
          </w:p>
        </w:tc>
        <w:tc>
          <w:tcPr>
            <w:tcW w:w="1980" w:type="dxa"/>
          </w:tcPr>
          <w:p w14:paraId="04484CF7" w14:textId="23D36FFD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  <w:r w:rsidR="00284893">
              <w:rPr>
                <w:rFonts w:ascii="Palatino" w:hAnsi="Palatino"/>
                <w:sz w:val="18"/>
                <w:szCs w:val="18"/>
              </w:rPr>
              <w:t>8</w:t>
            </w:r>
          </w:p>
        </w:tc>
      </w:tr>
      <w:tr w:rsidR="00690976" w14:paraId="7C2A0E37" w14:textId="77777777" w:rsidTr="00B53532">
        <w:tc>
          <w:tcPr>
            <w:tcW w:w="2785" w:type="dxa"/>
            <w:vAlign w:val="center"/>
          </w:tcPr>
          <w:p w14:paraId="50898EC4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Tail of pancreas</w:t>
            </w:r>
          </w:p>
        </w:tc>
        <w:tc>
          <w:tcPr>
            <w:tcW w:w="1980" w:type="dxa"/>
          </w:tcPr>
          <w:p w14:paraId="4836DF87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5</w:t>
            </w:r>
          </w:p>
        </w:tc>
      </w:tr>
    </w:tbl>
    <w:p w14:paraId="74703B74" w14:textId="77777777" w:rsidR="00690976" w:rsidRDefault="00690976" w:rsidP="006909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</w:tblGrid>
      <w:tr w:rsidR="00AA5D97" w14:paraId="4D850C65" w14:textId="77777777" w:rsidTr="00B53532">
        <w:tc>
          <w:tcPr>
            <w:tcW w:w="2785" w:type="dxa"/>
          </w:tcPr>
          <w:p w14:paraId="10A5CB80" w14:textId="77777777" w:rsidR="00AA5D97" w:rsidRPr="00016D6B" w:rsidRDefault="00AA5D97" w:rsidP="00AA5D97">
            <w:pPr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5A7432DD" w14:textId="77777777" w:rsidR="00AA5D97" w:rsidRPr="00D9621D" w:rsidRDefault="00AA5D97" w:rsidP="00AA5D97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Prostate</w:t>
            </w:r>
          </w:p>
          <w:p w14:paraId="22CA7F5E" w14:textId="36D0323C" w:rsidR="00AA5D97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cancer</w:t>
            </w:r>
          </w:p>
        </w:tc>
      </w:tr>
      <w:tr w:rsidR="00AA5D97" w14:paraId="30E7B0B3" w14:textId="77777777" w:rsidTr="00B53532">
        <w:tc>
          <w:tcPr>
            <w:tcW w:w="2785" w:type="dxa"/>
          </w:tcPr>
          <w:p w14:paraId="043950F7" w14:textId="77777777" w:rsidR="00AA5D97" w:rsidRPr="00214191" w:rsidRDefault="00AA5D97" w:rsidP="00AA5D97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980" w:type="dxa"/>
            <w:vAlign w:val="center"/>
          </w:tcPr>
          <w:p w14:paraId="25E3D824" w14:textId="3B73E67E" w:rsidR="00AA5D97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23</w:t>
            </w:r>
          </w:p>
        </w:tc>
      </w:tr>
      <w:tr w:rsidR="00AA5D97" w14:paraId="078E655D" w14:textId="77777777" w:rsidTr="00B53532">
        <w:tc>
          <w:tcPr>
            <w:tcW w:w="2785" w:type="dxa"/>
          </w:tcPr>
          <w:p w14:paraId="437291C7" w14:textId="77777777" w:rsidR="00AA5D97" w:rsidRPr="00016D6B" w:rsidRDefault="00AA5D97" w:rsidP="00AA5D97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  <w:r>
              <w:rPr>
                <w:rFonts w:ascii="Palatino" w:hAnsi="Palatino"/>
                <w:sz w:val="18"/>
                <w:szCs w:val="18"/>
              </w:rPr>
              <w:t>, median (range)</w:t>
            </w:r>
          </w:p>
        </w:tc>
        <w:tc>
          <w:tcPr>
            <w:tcW w:w="1980" w:type="dxa"/>
            <w:vAlign w:val="center"/>
          </w:tcPr>
          <w:p w14:paraId="1D4F5577" w14:textId="030FEB29" w:rsidR="00AA5D97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61 (49-75)</w:t>
            </w:r>
          </w:p>
        </w:tc>
      </w:tr>
      <w:tr w:rsidR="00AA5D97" w:rsidRPr="00016D6B" w14:paraId="1B6F8874" w14:textId="77777777" w:rsidTr="00B53532">
        <w:tc>
          <w:tcPr>
            <w:tcW w:w="2785" w:type="dxa"/>
          </w:tcPr>
          <w:p w14:paraId="7CD35DEC" w14:textId="77777777" w:rsidR="00AA5D97" w:rsidRPr="00016D6B" w:rsidRDefault="00AA5D97" w:rsidP="00AA5D97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  <w:r>
              <w:rPr>
                <w:rFonts w:ascii="Palatino" w:hAnsi="Palatino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n(</w:t>
            </w:r>
            <w:proofErr w:type="gramEnd"/>
            <w:r>
              <w:rPr>
                <w:rFonts w:ascii="Palatino" w:hAnsi="Palatino"/>
                <w:sz w:val="18"/>
                <w:szCs w:val="18"/>
              </w:rPr>
              <w:t>%)</w:t>
            </w:r>
          </w:p>
        </w:tc>
        <w:tc>
          <w:tcPr>
            <w:tcW w:w="1980" w:type="dxa"/>
            <w:vAlign w:val="center"/>
          </w:tcPr>
          <w:p w14:paraId="53C72F54" w14:textId="77777777" w:rsidR="00AA5D97" w:rsidRPr="00016D6B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AA5D97" w14:paraId="6640322A" w14:textId="77777777" w:rsidTr="00B53532">
        <w:tc>
          <w:tcPr>
            <w:tcW w:w="2785" w:type="dxa"/>
            <w:vAlign w:val="center"/>
          </w:tcPr>
          <w:p w14:paraId="20D282F0" w14:textId="77777777" w:rsidR="00AA5D97" w:rsidRPr="00016D6B" w:rsidRDefault="00AA5D97" w:rsidP="00AA5D97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Male</w:t>
            </w:r>
          </w:p>
        </w:tc>
        <w:tc>
          <w:tcPr>
            <w:tcW w:w="1980" w:type="dxa"/>
            <w:vAlign w:val="center"/>
          </w:tcPr>
          <w:p w14:paraId="46F5FEE3" w14:textId="3AEDBE95" w:rsidR="00AA5D97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23 (100%)</w:t>
            </w:r>
          </w:p>
        </w:tc>
      </w:tr>
      <w:tr w:rsidR="00AA5D97" w14:paraId="683AD6A2" w14:textId="77777777" w:rsidTr="00B53532">
        <w:tc>
          <w:tcPr>
            <w:tcW w:w="2785" w:type="dxa"/>
            <w:vAlign w:val="center"/>
          </w:tcPr>
          <w:p w14:paraId="47D15E15" w14:textId="77777777" w:rsidR="00AA5D97" w:rsidRPr="00016D6B" w:rsidRDefault="00AA5D97" w:rsidP="00AA5D97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Female</w:t>
            </w:r>
          </w:p>
        </w:tc>
        <w:tc>
          <w:tcPr>
            <w:tcW w:w="1980" w:type="dxa"/>
            <w:vAlign w:val="center"/>
          </w:tcPr>
          <w:p w14:paraId="461329E3" w14:textId="3A52B161" w:rsidR="00AA5D97" w:rsidRDefault="00AA5D97" w:rsidP="00AA5D97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-</w:t>
            </w:r>
          </w:p>
        </w:tc>
      </w:tr>
      <w:tr w:rsidR="00690976" w:rsidRPr="00016D6B" w14:paraId="3C1AD070" w14:textId="77777777" w:rsidTr="00B53532">
        <w:tc>
          <w:tcPr>
            <w:tcW w:w="2785" w:type="dxa"/>
          </w:tcPr>
          <w:p w14:paraId="3448F7A5" w14:textId="77777777" w:rsidR="00690976" w:rsidRPr="00214191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Pathologic stage group</w:t>
            </w:r>
          </w:p>
        </w:tc>
        <w:tc>
          <w:tcPr>
            <w:tcW w:w="1980" w:type="dxa"/>
            <w:vAlign w:val="center"/>
          </w:tcPr>
          <w:p w14:paraId="6E5132E8" w14:textId="77777777" w:rsidR="00690976" w:rsidRPr="00016D6B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42AF22B6" w14:textId="77777777" w:rsidTr="00B53532">
        <w:tc>
          <w:tcPr>
            <w:tcW w:w="2785" w:type="dxa"/>
            <w:vAlign w:val="center"/>
          </w:tcPr>
          <w:p w14:paraId="6BBB3093" w14:textId="5406A6C1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C</w:t>
            </w:r>
          </w:p>
        </w:tc>
        <w:tc>
          <w:tcPr>
            <w:tcW w:w="1980" w:type="dxa"/>
            <w:vAlign w:val="center"/>
          </w:tcPr>
          <w:p w14:paraId="07437A15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976" w14:paraId="5724146B" w14:textId="77777777" w:rsidTr="00B53532">
        <w:tc>
          <w:tcPr>
            <w:tcW w:w="2785" w:type="dxa"/>
            <w:vAlign w:val="center"/>
          </w:tcPr>
          <w:p w14:paraId="53D38AF7" w14:textId="374EE09A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  <w:vAlign w:val="center"/>
          </w:tcPr>
          <w:p w14:paraId="75870051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7</w:t>
            </w:r>
          </w:p>
        </w:tc>
      </w:tr>
      <w:tr w:rsidR="00690976" w14:paraId="11E71C96" w14:textId="77777777" w:rsidTr="00B53532">
        <w:tc>
          <w:tcPr>
            <w:tcW w:w="2785" w:type="dxa"/>
            <w:vAlign w:val="center"/>
          </w:tcPr>
          <w:p w14:paraId="1E30236A" w14:textId="1CE686E3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C</w:t>
            </w:r>
          </w:p>
        </w:tc>
        <w:tc>
          <w:tcPr>
            <w:tcW w:w="1980" w:type="dxa"/>
            <w:vAlign w:val="center"/>
          </w:tcPr>
          <w:p w14:paraId="37CB6B7B" w14:textId="77777777" w:rsidR="00690976" w:rsidRPr="007F14EA" w:rsidRDefault="00690976" w:rsidP="00B53532">
            <w:pPr>
              <w:jc w:val="center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>
              <w:rPr>
                <w:rFonts w:ascii="Palatino" w:hAnsi="Palatino"/>
                <w:color w:val="000000" w:themeColor="text1"/>
                <w:sz w:val="18"/>
                <w:szCs w:val="18"/>
              </w:rPr>
              <w:t>3</w:t>
            </w:r>
          </w:p>
        </w:tc>
      </w:tr>
      <w:tr w:rsidR="00690976" w14:paraId="407DF39D" w14:textId="77777777" w:rsidTr="00B53532">
        <w:tc>
          <w:tcPr>
            <w:tcW w:w="2785" w:type="dxa"/>
            <w:vAlign w:val="center"/>
          </w:tcPr>
          <w:p w14:paraId="6A40643B" w14:textId="730AD195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</w:p>
        </w:tc>
        <w:tc>
          <w:tcPr>
            <w:tcW w:w="1980" w:type="dxa"/>
            <w:vAlign w:val="center"/>
          </w:tcPr>
          <w:p w14:paraId="43521F0C" w14:textId="68B0EE81" w:rsidR="00690976" w:rsidRPr="007F14EA" w:rsidRDefault="009D491E" w:rsidP="00B53532">
            <w:pPr>
              <w:jc w:val="center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>
              <w:rPr>
                <w:rFonts w:ascii="Palatino" w:hAnsi="Palatino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976" w14:paraId="5A4B2DC8" w14:textId="77777777" w:rsidTr="00B53532">
        <w:tc>
          <w:tcPr>
            <w:tcW w:w="2785" w:type="dxa"/>
            <w:vAlign w:val="center"/>
          </w:tcPr>
          <w:p w14:paraId="3AF7A939" w14:textId="5000BDBE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  <w:vAlign w:val="center"/>
          </w:tcPr>
          <w:p w14:paraId="4A23CBB8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2</w:t>
            </w:r>
          </w:p>
        </w:tc>
      </w:tr>
      <w:tr w:rsidR="00690976" w14:paraId="655B93B2" w14:textId="77777777" w:rsidTr="00B53532">
        <w:tc>
          <w:tcPr>
            <w:tcW w:w="2785" w:type="dxa"/>
            <w:vAlign w:val="center"/>
          </w:tcPr>
          <w:p w14:paraId="112826A1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A</w:t>
            </w:r>
          </w:p>
        </w:tc>
        <w:tc>
          <w:tcPr>
            <w:tcW w:w="1980" w:type="dxa"/>
            <w:vAlign w:val="center"/>
          </w:tcPr>
          <w:p w14:paraId="4C5EA137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976" w14:paraId="2CD880A9" w14:textId="77777777" w:rsidTr="00B53532">
        <w:tc>
          <w:tcPr>
            <w:tcW w:w="2785" w:type="dxa"/>
            <w:vAlign w:val="center"/>
          </w:tcPr>
          <w:p w14:paraId="053DEFE8" w14:textId="77777777" w:rsidR="00690976" w:rsidRPr="00016D6B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3BD0">
              <w:rPr>
                <w:rFonts w:ascii="Palatino" w:hAnsi="Palatino"/>
                <w:b/>
                <w:bCs/>
                <w:sz w:val="18"/>
                <w:szCs w:val="18"/>
              </w:rPr>
              <w:t>Grade group</w:t>
            </w:r>
          </w:p>
        </w:tc>
        <w:tc>
          <w:tcPr>
            <w:tcW w:w="1980" w:type="dxa"/>
            <w:vAlign w:val="center"/>
          </w:tcPr>
          <w:p w14:paraId="34293B66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6D91EE6F" w14:textId="77777777" w:rsidTr="00B53532">
        <w:tc>
          <w:tcPr>
            <w:tcW w:w="2785" w:type="dxa"/>
            <w:vAlign w:val="center"/>
          </w:tcPr>
          <w:p w14:paraId="08CCAD9D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14:paraId="2F2D07D3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976" w14:paraId="36DA93F5" w14:textId="77777777" w:rsidTr="00B53532">
        <w:tc>
          <w:tcPr>
            <w:tcW w:w="2785" w:type="dxa"/>
            <w:vAlign w:val="center"/>
          </w:tcPr>
          <w:p w14:paraId="12750ECA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14:paraId="2FC5159A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4</w:t>
            </w:r>
          </w:p>
        </w:tc>
      </w:tr>
      <w:tr w:rsidR="00690976" w14:paraId="273BAB85" w14:textId="77777777" w:rsidTr="00B53532">
        <w:tc>
          <w:tcPr>
            <w:tcW w:w="2785" w:type="dxa"/>
            <w:vAlign w:val="center"/>
          </w:tcPr>
          <w:p w14:paraId="7A6ADDC4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14:paraId="70CA9825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976" w14:paraId="10797E6D" w14:textId="77777777" w:rsidTr="00B53532">
        <w:tc>
          <w:tcPr>
            <w:tcW w:w="2785" w:type="dxa"/>
          </w:tcPr>
          <w:p w14:paraId="372FCC5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3FBEA981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7F14EA">
              <w:rPr>
                <w:rFonts w:ascii="Palatino" w:hAnsi="Palatino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976" w14:paraId="28A4C488" w14:textId="77777777" w:rsidTr="00B53532">
        <w:tc>
          <w:tcPr>
            <w:tcW w:w="2785" w:type="dxa"/>
            <w:vAlign w:val="center"/>
          </w:tcPr>
          <w:p w14:paraId="1FF3D6CB" w14:textId="77777777" w:rsidR="00690976" w:rsidRPr="00603BD0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980" w:type="dxa"/>
          </w:tcPr>
          <w:p w14:paraId="6883F04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313388F6" w14:textId="77777777" w:rsidTr="00B53532">
        <w:tc>
          <w:tcPr>
            <w:tcW w:w="2785" w:type="dxa"/>
            <w:vAlign w:val="center"/>
          </w:tcPr>
          <w:p w14:paraId="541463DB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denocarcinoma</w:t>
            </w:r>
          </w:p>
        </w:tc>
        <w:tc>
          <w:tcPr>
            <w:tcW w:w="1980" w:type="dxa"/>
          </w:tcPr>
          <w:p w14:paraId="2D47A938" w14:textId="4534F479" w:rsidR="00690976" w:rsidRDefault="001C4CD4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3</w:t>
            </w:r>
          </w:p>
        </w:tc>
      </w:tr>
      <w:tr w:rsidR="00690976" w14:paraId="638071C6" w14:textId="77777777" w:rsidTr="00B53532">
        <w:tc>
          <w:tcPr>
            <w:tcW w:w="2785" w:type="dxa"/>
            <w:vAlign w:val="center"/>
          </w:tcPr>
          <w:p w14:paraId="679DFDEB" w14:textId="77777777" w:rsidR="00690976" w:rsidRPr="00BF304C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F304C">
              <w:rPr>
                <w:rFonts w:ascii="Palatino" w:hAnsi="Palatino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1980" w:type="dxa"/>
          </w:tcPr>
          <w:p w14:paraId="33231243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33FC5C3C" w14:textId="77777777" w:rsidTr="00B53532">
        <w:tc>
          <w:tcPr>
            <w:tcW w:w="2785" w:type="dxa"/>
            <w:vAlign w:val="center"/>
          </w:tcPr>
          <w:p w14:paraId="5199A62D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Prostate gland</w:t>
            </w:r>
          </w:p>
        </w:tc>
        <w:tc>
          <w:tcPr>
            <w:tcW w:w="1980" w:type="dxa"/>
          </w:tcPr>
          <w:p w14:paraId="0E88DFBF" w14:textId="42A468E6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  <w:r w:rsidR="009D491E">
              <w:rPr>
                <w:rFonts w:ascii="Palatino" w:hAnsi="Palatino"/>
                <w:sz w:val="18"/>
                <w:szCs w:val="18"/>
              </w:rPr>
              <w:t>3</w:t>
            </w:r>
          </w:p>
        </w:tc>
      </w:tr>
    </w:tbl>
    <w:p w14:paraId="736B25F6" w14:textId="77777777" w:rsidR="00690976" w:rsidRDefault="00690976" w:rsidP="00690976"/>
    <w:p w14:paraId="36AD3227" w14:textId="51106944" w:rsidR="00690976" w:rsidRDefault="00690976" w:rsidP="0069097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</w:tblGrid>
      <w:tr w:rsidR="00A7528D" w14:paraId="3F232634" w14:textId="77777777" w:rsidTr="00B53532">
        <w:tc>
          <w:tcPr>
            <w:tcW w:w="2785" w:type="dxa"/>
          </w:tcPr>
          <w:p w14:paraId="2D69D591" w14:textId="77777777" w:rsidR="00A7528D" w:rsidRPr="00016D6B" w:rsidRDefault="00A7528D" w:rsidP="00A7528D">
            <w:pPr>
              <w:rPr>
                <w:rFonts w:ascii="Palatino" w:hAnsi="Palatino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383B0DBA" w14:textId="77777777" w:rsidR="00A7528D" w:rsidRPr="00D9621D" w:rsidRDefault="00A7528D" w:rsidP="00A7528D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Stomach</w:t>
            </w:r>
          </w:p>
          <w:p w14:paraId="493631D9" w14:textId="4C8A5B7B" w:rsidR="00A7528D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b/>
                <w:bCs/>
                <w:sz w:val="18"/>
                <w:szCs w:val="18"/>
              </w:rPr>
              <w:t>cancer</w:t>
            </w:r>
          </w:p>
        </w:tc>
      </w:tr>
      <w:tr w:rsidR="00A7528D" w14:paraId="29FC9729" w14:textId="77777777" w:rsidTr="00B53532">
        <w:tc>
          <w:tcPr>
            <w:tcW w:w="2785" w:type="dxa"/>
          </w:tcPr>
          <w:p w14:paraId="427D6099" w14:textId="77777777" w:rsidR="00A7528D" w:rsidRPr="00214191" w:rsidRDefault="00A7528D" w:rsidP="00A7528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1980" w:type="dxa"/>
            <w:vAlign w:val="center"/>
          </w:tcPr>
          <w:p w14:paraId="5EEFA0E7" w14:textId="3E2C53C6" w:rsidR="00A7528D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21</w:t>
            </w:r>
          </w:p>
        </w:tc>
      </w:tr>
      <w:tr w:rsidR="00A7528D" w14:paraId="112F40C5" w14:textId="77777777" w:rsidTr="00B53532">
        <w:tc>
          <w:tcPr>
            <w:tcW w:w="2785" w:type="dxa"/>
          </w:tcPr>
          <w:p w14:paraId="5A3FC02F" w14:textId="77777777" w:rsidR="00A7528D" w:rsidRPr="00016D6B" w:rsidRDefault="00A7528D" w:rsidP="00A7528D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  <w:r>
              <w:rPr>
                <w:rFonts w:ascii="Palatino" w:hAnsi="Palatino"/>
                <w:sz w:val="18"/>
                <w:szCs w:val="18"/>
              </w:rPr>
              <w:t>, median (range)</w:t>
            </w:r>
          </w:p>
        </w:tc>
        <w:tc>
          <w:tcPr>
            <w:tcW w:w="1980" w:type="dxa"/>
            <w:vAlign w:val="center"/>
          </w:tcPr>
          <w:p w14:paraId="5ABC9F11" w14:textId="3EC56661" w:rsidR="00A7528D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>66 (38-80)</w:t>
            </w:r>
          </w:p>
        </w:tc>
      </w:tr>
      <w:tr w:rsidR="00A7528D" w:rsidRPr="00016D6B" w14:paraId="17EF78F5" w14:textId="77777777" w:rsidTr="00B53532">
        <w:tc>
          <w:tcPr>
            <w:tcW w:w="2785" w:type="dxa"/>
          </w:tcPr>
          <w:p w14:paraId="5CD48721" w14:textId="77777777" w:rsidR="00A7528D" w:rsidRPr="00016D6B" w:rsidRDefault="00A7528D" w:rsidP="00A7528D">
            <w:pPr>
              <w:rPr>
                <w:rFonts w:ascii="Palatino" w:hAnsi="Palatino"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  <w:r>
              <w:rPr>
                <w:rFonts w:ascii="Palatino" w:hAnsi="Palatino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Palatino" w:hAnsi="Palatino"/>
                <w:sz w:val="18"/>
                <w:szCs w:val="18"/>
              </w:rPr>
              <w:t>n(</w:t>
            </w:r>
            <w:proofErr w:type="gramEnd"/>
            <w:r>
              <w:rPr>
                <w:rFonts w:ascii="Palatino" w:hAnsi="Palatino"/>
                <w:sz w:val="18"/>
                <w:szCs w:val="18"/>
              </w:rPr>
              <w:t>%)</w:t>
            </w:r>
          </w:p>
        </w:tc>
        <w:tc>
          <w:tcPr>
            <w:tcW w:w="1980" w:type="dxa"/>
            <w:vAlign w:val="center"/>
          </w:tcPr>
          <w:p w14:paraId="6050D45A" w14:textId="77777777" w:rsidR="00A7528D" w:rsidRPr="00016D6B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A7528D" w14:paraId="12873A9A" w14:textId="77777777" w:rsidTr="00B53532">
        <w:tc>
          <w:tcPr>
            <w:tcW w:w="2785" w:type="dxa"/>
            <w:vAlign w:val="center"/>
          </w:tcPr>
          <w:p w14:paraId="590016EF" w14:textId="77777777" w:rsidR="00A7528D" w:rsidRPr="00016D6B" w:rsidRDefault="00A7528D" w:rsidP="00A7528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Male</w:t>
            </w:r>
          </w:p>
        </w:tc>
        <w:tc>
          <w:tcPr>
            <w:tcW w:w="1980" w:type="dxa"/>
            <w:vAlign w:val="center"/>
          </w:tcPr>
          <w:p w14:paraId="737CB70C" w14:textId="23592571" w:rsidR="00A7528D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16 (76%)</w:t>
            </w:r>
          </w:p>
        </w:tc>
      </w:tr>
      <w:tr w:rsidR="00A7528D" w14:paraId="63D7EE55" w14:textId="77777777" w:rsidTr="00B53532">
        <w:tc>
          <w:tcPr>
            <w:tcW w:w="2785" w:type="dxa"/>
            <w:vAlign w:val="center"/>
          </w:tcPr>
          <w:p w14:paraId="68DFE75B" w14:textId="77777777" w:rsidR="00A7528D" w:rsidRPr="00016D6B" w:rsidRDefault="00A7528D" w:rsidP="00A7528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Female</w:t>
            </w:r>
          </w:p>
        </w:tc>
        <w:tc>
          <w:tcPr>
            <w:tcW w:w="1980" w:type="dxa"/>
            <w:vAlign w:val="center"/>
          </w:tcPr>
          <w:p w14:paraId="70BB7DD9" w14:textId="0881E53C" w:rsidR="00A7528D" w:rsidRDefault="00A7528D" w:rsidP="00A7528D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 w:rsidRPr="00D9621D">
              <w:rPr>
                <w:rFonts w:ascii="Palatino" w:hAnsi="Palatino"/>
                <w:sz w:val="18"/>
                <w:szCs w:val="18"/>
              </w:rPr>
              <w:t xml:space="preserve"> 5 (24%)</w:t>
            </w:r>
          </w:p>
        </w:tc>
      </w:tr>
      <w:tr w:rsidR="00690976" w:rsidRPr="00016D6B" w14:paraId="143E947B" w14:textId="77777777" w:rsidTr="00B53532">
        <w:tc>
          <w:tcPr>
            <w:tcW w:w="2785" w:type="dxa"/>
          </w:tcPr>
          <w:p w14:paraId="6DDF207F" w14:textId="77777777" w:rsidR="00690976" w:rsidRPr="00214191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214191">
              <w:rPr>
                <w:rFonts w:ascii="Palatino" w:hAnsi="Palatino"/>
                <w:b/>
                <w:bCs/>
                <w:sz w:val="18"/>
                <w:szCs w:val="18"/>
              </w:rPr>
              <w:t>Pathologic stage group</w:t>
            </w:r>
          </w:p>
        </w:tc>
        <w:tc>
          <w:tcPr>
            <w:tcW w:w="1980" w:type="dxa"/>
            <w:vAlign w:val="center"/>
          </w:tcPr>
          <w:p w14:paraId="23EE9E60" w14:textId="77777777" w:rsidR="00690976" w:rsidRPr="00016D6B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68B6DAA6" w14:textId="77777777" w:rsidTr="00B53532">
        <w:tc>
          <w:tcPr>
            <w:tcW w:w="2785" w:type="dxa"/>
            <w:vAlign w:val="center"/>
          </w:tcPr>
          <w:p w14:paraId="3FD2F0B9" w14:textId="2F871938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1A69D256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3</w:t>
            </w:r>
          </w:p>
        </w:tc>
      </w:tr>
      <w:tr w:rsidR="00690976" w14:paraId="0DD1FEC6" w14:textId="77777777" w:rsidTr="00B53532">
        <w:tc>
          <w:tcPr>
            <w:tcW w:w="2785" w:type="dxa"/>
            <w:vAlign w:val="center"/>
          </w:tcPr>
          <w:p w14:paraId="49EEEEFE" w14:textId="7B67B2AE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6E535432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5</w:t>
            </w:r>
          </w:p>
        </w:tc>
      </w:tr>
      <w:tr w:rsidR="00690976" w14:paraId="58921798" w14:textId="77777777" w:rsidTr="00B53532">
        <w:tc>
          <w:tcPr>
            <w:tcW w:w="2785" w:type="dxa"/>
            <w:vAlign w:val="center"/>
          </w:tcPr>
          <w:p w14:paraId="4C27A81A" w14:textId="3B72D961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  <w:r w:rsidR="00690976">
              <w:rPr>
                <w:rFonts w:ascii="Palatino" w:hAnsi="Palatino"/>
                <w:sz w:val="18"/>
                <w:szCs w:val="18"/>
              </w:rPr>
              <w:t>A</w:t>
            </w:r>
          </w:p>
        </w:tc>
        <w:tc>
          <w:tcPr>
            <w:tcW w:w="1980" w:type="dxa"/>
          </w:tcPr>
          <w:p w14:paraId="2868D3CD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7E99DEFD" w14:textId="77777777" w:rsidTr="00B53532">
        <w:tc>
          <w:tcPr>
            <w:tcW w:w="2785" w:type="dxa"/>
            <w:vAlign w:val="center"/>
          </w:tcPr>
          <w:p w14:paraId="779FFDEE" w14:textId="0867D062" w:rsidR="00690976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II</w:t>
            </w:r>
          </w:p>
        </w:tc>
        <w:tc>
          <w:tcPr>
            <w:tcW w:w="1980" w:type="dxa"/>
          </w:tcPr>
          <w:p w14:paraId="4FDD79E3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4</w:t>
            </w:r>
          </w:p>
        </w:tc>
      </w:tr>
      <w:tr w:rsidR="00690976" w14:paraId="500E2BD4" w14:textId="77777777" w:rsidTr="00B53532">
        <w:tc>
          <w:tcPr>
            <w:tcW w:w="2785" w:type="dxa"/>
            <w:vAlign w:val="center"/>
          </w:tcPr>
          <w:p w14:paraId="700C94D5" w14:textId="1C1FD7D3" w:rsidR="00690976" w:rsidRPr="00016D6B" w:rsidRDefault="009F28EC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IV</w:t>
            </w:r>
            <w:r w:rsidR="00690976">
              <w:rPr>
                <w:rFonts w:ascii="Palatino" w:hAnsi="Palatino"/>
                <w:sz w:val="18"/>
                <w:szCs w:val="18"/>
              </w:rPr>
              <w:t>B</w:t>
            </w:r>
          </w:p>
        </w:tc>
        <w:tc>
          <w:tcPr>
            <w:tcW w:w="1980" w:type="dxa"/>
          </w:tcPr>
          <w:p w14:paraId="2DB69210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6</w:t>
            </w:r>
          </w:p>
        </w:tc>
      </w:tr>
      <w:tr w:rsidR="00690976" w14:paraId="77FF7328" w14:textId="77777777" w:rsidTr="00B53532">
        <w:tc>
          <w:tcPr>
            <w:tcW w:w="2785" w:type="dxa"/>
            <w:vAlign w:val="center"/>
          </w:tcPr>
          <w:p w14:paraId="4AB450D0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NA</w:t>
            </w:r>
          </w:p>
        </w:tc>
        <w:tc>
          <w:tcPr>
            <w:tcW w:w="1980" w:type="dxa"/>
          </w:tcPr>
          <w:p w14:paraId="028D0B84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1A02A461" w14:textId="77777777" w:rsidTr="00B53532">
        <w:tc>
          <w:tcPr>
            <w:tcW w:w="2785" w:type="dxa"/>
            <w:vAlign w:val="center"/>
          </w:tcPr>
          <w:p w14:paraId="1DF1CC2F" w14:textId="77777777" w:rsidR="00690976" w:rsidRPr="00603BD0" w:rsidRDefault="00690976" w:rsidP="00B53532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980" w:type="dxa"/>
          </w:tcPr>
          <w:p w14:paraId="6032DAD9" w14:textId="77777777" w:rsidR="00690976" w:rsidRDefault="00690976" w:rsidP="00B53532">
            <w:pPr>
              <w:jc w:val="center"/>
              <w:rPr>
                <w:rFonts w:ascii="Palatino" w:hAnsi="Palatino"/>
                <w:sz w:val="18"/>
                <w:szCs w:val="18"/>
              </w:rPr>
            </w:pPr>
          </w:p>
        </w:tc>
      </w:tr>
      <w:tr w:rsidR="00690976" w14:paraId="0A6AD44A" w14:textId="77777777" w:rsidTr="00B53532">
        <w:tc>
          <w:tcPr>
            <w:tcW w:w="2785" w:type="dxa"/>
            <w:vAlign w:val="center"/>
          </w:tcPr>
          <w:p w14:paraId="7268E624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Adenocarcinoma</w:t>
            </w:r>
          </w:p>
        </w:tc>
        <w:tc>
          <w:tcPr>
            <w:tcW w:w="1980" w:type="dxa"/>
          </w:tcPr>
          <w:p w14:paraId="3D51E92A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7</w:t>
            </w:r>
          </w:p>
        </w:tc>
      </w:tr>
      <w:tr w:rsidR="00690976" w14:paraId="774C51A9" w14:textId="77777777" w:rsidTr="00B53532">
        <w:tc>
          <w:tcPr>
            <w:tcW w:w="2785" w:type="dxa"/>
            <w:vAlign w:val="center"/>
          </w:tcPr>
          <w:p w14:paraId="3F5EE12A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proofErr w:type="spellStart"/>
            <w:r w:rsidRPr="00790068">
              <w:rPr>
                <w:rFonts w:ascii="Palatino" w:hAnsi="Palatino"/>
                <w:sz w:val="18"/>
                <w:szCs w:val="18"/>
              </w:rPr>
              <w:t>Discohesive</w:t>
            </w:r>
            <w:proofErr w:type="spellEnd"/>
            <w:r w:rsidRPr="00790068">
              <w:rPr>
                <w:rFonts w:ascii="Palatino" w:hAnsi="Palatino"/>
                <w:sz w:val="18"/>
                <w:szCs w:val="18"/>
              </w:rPr>
              <w:t xml:space="preserve"> carcinoma</w:t>
            </w:r>
          </w:p>
        </w:tc>
        <w:tc>
          <w:tcPr>
            <w:tcW w:w="1980" w:type="dxa"/>
          </w:tcPr>
          <w:p w14:paraId="35F0F0A2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90976" w14:paraId="427B0990" w14:textId="77777777" w:rsidTr="00B53532">
        <w:tc>
          <w:tcPr>
            <w:tcW w:w="2785" w:type="dxa"/>
            <w:vAlign w:val="center"/>
          </w:tcPr>
          <w:p w14:paraId="45E5C64B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90068">
              <w:rPr>
                <w:rFonts w:ascii="Palatino" w:hAnsi="Palatino"/>
                <w:sz w:val="18"/>
                <w:szCs w:val="18"/>
              </w:rPr>
              <w:t>Mucinous adenocarcinoma</w:t>
            </w:r>
          </w:p>
        </w:tc>
        <w:tc>
          <w:tcPr>
            <w:tcW w:w="1980" w:type="dxa"/>
          </w:tcPr>
          <w:p w14:paraId="1AF4F581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2</w:t>
            </w:r>
          </w:p>
        </w:tc>
      </w:tr>
      <w:tr w:rsidR="00690976" w14:paraId="127A52E9" w14:textId="77777777" w:rsidTr="00B53532">
        <w:tc>
          <w:tcPr>
            <w:tcW w:w="2785" w:type="dxa"/>
            <w:vAlign w:val="center"/>
          </w:tcPr>
          <w:p w14:paraId="052ABFE5" w14:textId="77777777" w:rsidR="00690976" w:rsidRDefault="00690976" w:rsidP="00B53532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2583F">
              <w:rPr>
                <w:rFonts w:ascii="Palatino" w:hAnsi="Palatino"/>
                <w:sz w:val="18"/>
                <w:szCs w:val="18"/>
              </w:rPr>
              <w:t>Tubular adenocarcinoma</w:t>
            </w:r>
          </w:p>
        </w:tc>
        <w:tc>
          <w:tcPr>
            <w:tcW w:w="1980" w:type="dxa"/>
          </w:tcPr>
          <w:p w14:paraId="54105ADA" w14:textId="77777777" w:rsidR="00690976" w:rsidRDefault="00690976" w:rsidP="00B53532">
            <w:pPr>
              <w:tabs>
                <w:tab w:val="left" w:pos="1108"/>
              </w:tabs>
              <w:jc w:val="center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</w:tbl>
    <w:p w14:paraId="79CB75D4" w14:textId="77777777" w:rsidR="00690976" w:rsidRDefault="00690976" w:rsidP="00690976"/>
    <w:p w14:paraId="754A35BB" w14:textId="77777777" w:rsidR="00F11D26" w:rsidRPr="00F11D26" w:rsidRDefault="00F11D26" w:rsidP="00F11D26"/>
    <w:sectPr w:rsidR="00F11D26" w:rsidRPr="00F11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26"/>
    <w:rsid w:val="00007CFF"/>
    <w:rsid w:val="00047275"/>
    <w:rsid w:val="000F55F3"/>
    <w:rsid w:val="0011439B"/>
    <w:rsid w:val="00153F5D"/>
    <w:rsid w:val="001C4CD4"/>
    <w:rsid w:val="002527A3"/>
    <w:rsid w:val="00284893"/>
    <w:rsid w:val="002E075E"/>
    <w:rsid w:val="003119C3"/>
    <w:rsid w:val="003711A5"/>
    <w:rsid w:val="003E18F6"/>
    <w:rsid w:val="00560DA2"/>
    <w:rsid w:val="00621F0E"/>
    <w:rsid w:val="00690976"/>
    <w:rsid w:val="00781DD9"/>
    <w:rsid w:val="00830586"/>
    <w:rsid w:val="008C5A27"/>
    <w:rsid w:val="00966039"/>
    <w:rsid w:val="009B6A89"/>
    <w:rsid w:val="009D491E"/>
    <w:rsid w:val="009F28EC"/>
    <w:rsid w:val="00A546F9"/>
    <w:rsid w:val="00A7528D"/>
    <w:rsid w:val="00AA5D97"/>
    <w:rsid w:val="00B82D59"/>
    <w:rsid w:val="00BB06D4"/>
    <w:rsid w:val="00D219B2"/>
    <w:rsid w:val="00D30AB3"/>
    <w:rsid w:val="00D4730B"/>
    <w:rsid w:val="00DA0913"/>
    <w:rsid w:val="00EE460A"/>
    <w:rsid w:val="00F1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64EFD"/>
  <w15:chartTrackingRefBased/>
  <w15:docId w15:val="{2F2F5238-E182-3E4F-AC30-6566E8CE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1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D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1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0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-Christensen, Sara (NIH/NHGRI) [F]</dc:creator>
  <cp:keywords/>
  <dc:description/>
  <cp:lastModifiedBy>Bang Christensen, Sara (NIH/NHGRI) [F]</cp:lastModifiedBy>
  <cp:revision>27</cp:revision>
  <dcterms:created xsi:type="dcterms:W3CDTF">2024-11-14T15:37:00Z</dcterms:created>
  <dcterms:modified xsi:type="dcterms:W3CDTF">2025-08-29T17:31:00Z</dcterms:modified>
</cp:coreProperties>
</file>